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57" w:type="dxa"/>
        <w:tblLook w:val="04A0" w:firstRow="1" w:lastRow="0" w:firstColumn="1" w:lastColumn="0" w:noHBand="0" w:noVBand="1"/>
      </w:tblPr>
      <w:tblGrid>
        <w:gridCol w:w="2410"/>
        <w:gridCol w:w="2132"/>
        <w:gridCol w:w="2268"/>
        <w:gridCol w:w="2047"/>
      </w:tblGrid>
      <w:tr w:rsidR="00314FC2" w:rsidRPr="00314FC2" w14:paraId="54E55B7C" w14:textId="77777777" w:rsidTr="00314FC2">
        <w:trPr>
          <w:trHeight w:val="327"/>
        </w:trPr>
        <w:tc>
          <w:tcPr>
            <w:tcW w:w="8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43FF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2. The AARS2 protein expression in our proteomic cohort.</w:t>
            </w:r>
          </w:p>
        </w:tc>
      </w:tr>
      <w:tr w:rsidR="00314FC2" w:rsidRPr="00314FC2" w14:paraId="6B02F1CF" w14:textId="77777777" w:rsidTr="00314FC2">
        <w:trPr>
          <w:trHeight w:val="342"/>
        </w:trPr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399AE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 Tissues</w:t>
            </w:r>
          </w:p>
        </w:tc>
        <w:tc>
          <w:tcPr>
            <w:tcW w:w="21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BAF2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Expression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5B709E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Tissues</w:t>
            </w:r>
          </w:p>
        </w:tc>
        <w:tc>
          <w:tcPr>
            <w:tcW w:w="20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C242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Expression</w:t>
            </w:r>
          </w:p>
        </w:tc>
      </w:tr>
      <w:tr w:rsidR="00314FC2" w:rsidRPr="00314FC2" w14:paraId="563D7FFB" w14:textId="77777777" w:rsidTr="00314FC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7AA6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0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143B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4102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2B3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F30F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5125607</w:t>
            </w:r>
          </w:p>
        </w:tc>
      </w:tr>
      <w:tr w:rsidR="00314FC2" w:rsidRPr="00314FC2" w14:paraId="316AADAD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B20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0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8077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9165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469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0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2E9A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196242</w:t>
            </w:r>
          </w:p>
        </w:tc>
      </w:tr>
      <w:tr w:rsidR="00314FC2" w:rsidRPr="00314FC2" w14:paraId="1DB5B1BD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969E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0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244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8355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D14B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0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F18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465973</w:t>
            </w:r>
          </w:p>
        </w:tc>
      </w:tr>
      <w:tr w:rsidR="00314FC2" w:rsidRPr="00314FC2" w14:paraId="02C90A46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6B43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0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D93F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23986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174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0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22DB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664164</w:t>
            </w:r>
          </w:p>
        </w:tc>
      </w:tr>
      <w:tr w:rsidR="00314FC2" w:rsidRPr="00314FC2" w14:paraId="31721F8D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BC35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0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FADA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0951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7ADB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0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C83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155342</w:t>
            </w:r>
          </w:p>
        </w:tc>
      </w:tr>
      <w:tr w:rsidR="00314FC2" w:rsidRPr="00314FC2" w14:paraId="2415781F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389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0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E6ED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17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E56C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0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2A1D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9915639</w:t>
            </w:r>
          </w:p>
        </w:tc>
      </w:tr>
      <w:tr w:rsidR="00314FC2" w:rsidRPr="00314FC2" w14:paraId="23E84334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1214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0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AC8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5890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2B9D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0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186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58199</w:t>
            </w:r>
          </w:p>
        </w:tc>
      </w:tr>
      <w:tr w:rsidR="00314FC2" w:rsidRPr="00314FC2" w14:paraId="67EE8884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ED58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0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1F70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0421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D6B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0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1753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734479</w:t>
            </w:r>
          </w:p>
        </w:tc>
      </w:tr>
      <w:tr w:rsidR="00314FC2" w:rsidRPr="00314FC2" w14:paraId="014DEBB6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2717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0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6FD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4707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D78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0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83D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077435</w:t>
            </w:r>
          </w:p>
        </w:tc>
      </w:tr>
      <w:tr w:rsidR="00314FC2" w:rsidRPr="00314FC2" w14:paraId="7BF3E0D5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4A5C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1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6977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6154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C87F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1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6C3B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758242</w:t>
            </w:r>
          </w:p>
        </w:tc>
      </w:tr>
      <w:tr w:rsidR="00314FC2" w:rsidRPr="00314FC2" w14:paraId="59B2A457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3D9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DCFD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5110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8C50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1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879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586882</w:t>
            </w:r>
          </w:p>
        </w:tc>
      </w:tr>
      <w:tr w:rsidR="00314FC2" w:rsidRPr="00314FC2" w14:paraId="3E303766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7A7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1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1CE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221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0B0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1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2904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744772</w:t>
            </w:r>
          </w:p>
        </w:tc>
      </w:tr>
      <w:tr w:rsidR="00314FC2" w:rsidRPr="00314FC2" w14:paraId="57920A82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1FB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1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A8C3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84937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040C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1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3DF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8998219</w:t>
            </w:r>
          </w:p>
        </w:tc>
      </w:tr>
      <w:tr w:rsidR="00314FC2" w:rsidRPr="00314FC2" w14:paraId="12C110E8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13C4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1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075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893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8258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1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5497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3906106</w:t>
            </w:r>
          </w:p>
        </w:tc>
      </w:tr>
      <w:tr w:rsidR="00314FC2" w:rsidRPr="00314FC2" w14:paraId="0A61A8CD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24510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1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33CE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9112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3A2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1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EB17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211442</w:t>
            </w:r>
          </w:p>
        </w:tc>
      </w:tr>
      <w:tr w:rsidR="00314FC2" w:rsidRPr="00314FC2" w14:paraId="34B3CD4A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72F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1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A4A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3281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9D16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1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4B6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8681435</w:t>
            </w:r>
          </w:p>
        </w:tc>
      </w:tr>
      <w:tr w:rsidR="00314FC2" w:rsidRPr="00314FC2" w14:paraId="5177D826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5B2F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1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08F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9215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E556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1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CE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9817451</w:t>
            </w:r>
          </w:p>
        </w:tc>
      </w:tr>
      <w:tr w:rsidR="00314FC2" w:rsidRPr="00314FC2" w14:paraId="767B41AA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FD6C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1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0D5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6834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E593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1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14DD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857689</w:t>
            </w:r>
          </w:p>
        </w:tc>
      </w:tr>
      <w:tr w:rsidR="00314FC2" w:rsidRPr="00314FC2" w14:paraId="672FDFBF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1FB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1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FDE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6585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974D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1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65FF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454813</w:t>
            </w:r>
          </w:p>
        </w:tc>
      </w:tr>
      <w:tr w:rsidR="00314FC2" w:rsidRPr="00314FC2" w14:paraId="39961886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82D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1-2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835C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893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4ECA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1-2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8A93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026576</w:t>
            </w:r>
          </w:p>
        </w:tc>
      </w:tr>
      <w:tr w:rsidR="00314FC2" w:rsidRPr="00314FC2" w14:paraId="1B34B6D6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8E77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0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5780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3258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B565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D31C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124801</w:t>
            </w:r>
          </w:p>
        </w:tc>
      </w:tr>
      <w:tr w:rsidR="00314FC2" w:rsidRPr="00314FC2" w14:paraId="1C053703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E52A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0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69A8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9287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0D00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0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90F8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645362</w:t>
            </w:r>
          </w:p>
        </w:tc>
      </w:tr>
      <w:tr w:rsidR="00314FC2" w:rsidRPr="00314FC2" w14:paraId="492F4B74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3B6B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0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3CBB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4395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A8FF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0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4164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0116486</w:t>
            </w:r>
          </w:p>
        </w:tc>
      </w:tr>
      <w:tr w:rsidR="00314FC2" w:rsidRPr="00314FC2" w14:paraId="4560A379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8ED6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0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7E95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9888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07F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0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C03C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117576</w:t>
            </w:r>
          </w:p>
        </w:tc>
      </w:tr>
      <w:tr w:rsidR="00314FC2" w:rsidRPr="00314FC2" w14:paraId="2A1115DE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4574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0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4D93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01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09D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0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9C3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90928</w:t>
            </w:r>
          </w:p>
        </w:tc>
      </w:tr>
      <w:tr w:rsidR="00314FC2" w:rsidRPr="00314FC2" w14:paraId="36D3A4F9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B35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0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450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6422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2CBC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0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E03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216262</w:t>
            </w:r>
          </w:p>
        </w:tc>
      </w:tr>
      <w:tr w:rsidR="00314FC2" w:rsidRPr="00314FC2" w14:paraId="04FC1197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B0E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0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B26F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5727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083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0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1EAA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003015</w:t>
            </w:r>
          </w:p>
        </w:tc>
      </w:tr>
      <w:tr w:rsidR="00314FC2" w:rsidRPr="00314FC2" w14:paraId="2ED8139C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7950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0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D963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9189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9750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0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A49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922384</w:t>
            </w:r>
          </w:p>
        </w:tc>
      </w:tr>
      <w:tr w:rsidR="00314FC2" w:rsidRPr="00314FC2" w14:paraId="1F7F7C50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25B5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0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6905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4539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BD9C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0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C683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049853</w:t>
            </w:r>
          </w:p>
        </w:tc>
      </w:tr>
      <w:tr w:rsidR="00314FC2" w:rsidRPr="00314FC2" w14:paraId="61747E06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D20A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1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C6AF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103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2DEC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1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846F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0338538</w:t>
            </w:r>
          </w:p>
        </w:tc>
      </w:tr>
      <w:tr w:rsidR="00314FC2" w:rsidRPr="00314FC2" w14:paraId="50F91494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950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25A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83296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31F0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1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6A40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2528547</w:t>
            </w:r>
          </w:p>
        </w:tc>
      </w:tr>
      <w:tr w:rsidR="00314FC2" w:rsidRPr="00314FC2" w14:paraId="1852FFB3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4336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1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5978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327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04F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1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76A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9035136</w:t>
            </w:r>
          </w:p>
        </w:tc>
      </w:tr>
      <w:tr w:rsidR="00314FC2" w:rsidRPr="00314FC2" w14:paraId="2FC6EBB4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2263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1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F7D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365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148C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1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1003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830201</w:t>
            </w:r>
          </w:p>
        </w:tc>
      </w:tr>
      <w:tr w:rsidR="00314FC2" w:rsidRPr="00314FC2" w14:paraId="1B42CFD0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1D1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1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3794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07097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E708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1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F593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402498</w:t>
            </w:r>
          </w:p>
        </w:tc>
      </w:tr>
      <w:tr w:rsidR="00314FC2" w:rsidRPr="00314FC2" w14:paraId="18930F50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1602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1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3474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4678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050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1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E06A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406865</w:t>
            </w:r>
          </w:p>
        </w:tc>
      </w:tr>
      <w:tr w:rsidR="00314FC2" w:rsidRPr="00314FC2" w14:paraId="4E5B15AE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2A81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1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8AC7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4288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CE10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1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E026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3201967</w:t>
            </w:r>
          </w:p>
        </w:tc>
      </w:tr>
      <w:tr w:rsidR="00314FC2" w:rsidRPr="00314FC2" w14:paraId="63D3E745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8210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1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6F17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7689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7F94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1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0969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0810306</w:t>
            </w:r>
          </w:p>
        </w:tc>
      </w:tr>
      <w:tr w:rsidR="00314FC2" w:rsidRPr="00314FC2" w14:paraId="18BA7454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3215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1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3EAD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8678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2DAB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1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C327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3406068</w:t>
            </w:r>
          </w:p>
        </w:tc>
      </w:tr>
      <w:tr w:rsidR="00314FC2" w:rsidRPr="00314FC2" w14:paraId="51C621AE" w14:textId="77777777" w:rsidTr="00314FC2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8718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1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6F9F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2226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00AE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1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C57E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76813</w:t>
            </w:r>
          </w:p>
        </w:tc>
      </w:tr>
      <w:tr w:rsidR="00314FC2" w:rsidRPr="00314FC2" w14:paraId="35D7FA3F" w14:textId="77777777" w:rsidTr="00314FC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906F5CE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B2-2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10B614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8644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B25F9BB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Q intensity A2-20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A33F4" w14:textId="77777777" w:rsidR="00314FC2" w:rsidRPr="00314FC2" w:rsidRDefault="00314FC2" w:rsidP="00314F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F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914056</w:t>
            </w:r>
          </w:p>
        </w:tc>
      </w:tr>
    </w:tbl>
    <w:p w14:paraId="32BC639A" w14:textId="77777777" w:rsidR="00CD6961" w:rsidRDefault="00CD6961"/>
    <w:sectPr w:rsidR="00CD6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F1404" w14:textId="77777777" w:rsidR="00192D6C" w:rsidRDefault="00192D6C" w:rsidP="00314FC2">
      <w:r>
        <w:separator/>
      </w:r>
    </w:p>
  </w:endnote>
  <w:endnote w:type="continuationSeparator" w:id="0">
    <w:p w14:paraId="3E6CC721" w14:textId="77777777" w:rsidR="00192D6C" w:rsidRDefault="00192D6C" w:rsidP="00314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7567F" w14:textId="77777777" w:rsidR="00192D6C" w:rsidRDefault="00192D6C" w:rsidP="00314FC2">
      <w:r>
        <w:separator/>
      </w:r>
    </w:p>
  </w:footnote>
  <w:footnote w:type="continuationSeparator" w:id="0">
    <w:p w14:paraId="2C895BD8" w14:textId="77777777" w:rsidR="00192D6C" w:rsidRDefault="00192D6C" w:rsidP="00314F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28C"/>
    <w:rsid w:val="00192D6C"/>
    <w:rsid w:val="00314FC2"/>
    <w:rsid w:val="0045128C"/>
    <w:rsid w:val="00CD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09BA161-3F92-4DBD-8A27-7A05C5179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4F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4F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4F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4F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0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龙</dc:creator>
  <cp:keywords/>
  <dc:description/>
  <cp:lastModifiedBy>刘 龙</cp:lastModifiedBy>
  <cp:revision>2</cp:revision>
  <dcterms:created xsi:type="dcterms:W3CDTF">2022-11-22T07:56:00Z</dcterms:created>
  <dcterms:modified xsi:type="dcterms:W3CDTF">2022-11-22T07:57:00Z</dcterms:modified>
</cp:coreProperties>
</file>